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D5838" w14:textId="309AD342" w:rsidR="002A117B" w:rsidRPr="00E15690" w:rsidRDefault="00E15690">
      <w:pPr>
        <w:rPr>
          <w:rFonts w:ascii="Times New Roman" w:hAnsi="Times New Roman" w:cs="Times New Roman"/>
          <w:sz w:val="24"/>
          <w:szCs w:val="24"/>
        </w:rPr>
      </w:pPr>
      <w:r w:rsidRPr="00E15690">
        <w:rPr>
          <w:rFonts w:ascii="Times New Roman" w:hAnsi="Times New Roman" w:cs="Times New Roman"/>
          <w:sz w:val="24"/>
          <w:szCs w:val="24"/>
        </w:rPr>
        <w:t>Supplementary File 1. Q</w:t>
      </w:r>
      <w:r w:rsidRPr="00E15690">
        <w:rPr>
          <w:rFonts w:ascii="Times New Roman" w:hAnsi="Times New Roman" w:cs="Times New Roman"/>
          <w:sz w:val="24"/>
          <w:szCs w:val="24"/>
        </w:rPr>
        <w:t xml:space="preserve">uestionnaire </w:t>
      </w:r>
      <w:r w:rsidRPr="00E15690">
        <w:rPr>
          <w:rFonts w:ascii="Times New Roman" w:hAnsi="Times New Roman" w:cs="Times New Roman"/>
          <w:sz w:val="24"/>
          <w:szCs w:val="24"/>
        </w:rPr>
        <w:t>used to collect responses of</w:t>
      </w:r>
      <w:r w:rsidRPr="00E15690">
        <w:rPr>
          <w:rFonts w:ascii="Times New Roman" w:hAnsi="Times New Roman" w:cs="Times New Roman"/>
          <w:sz w:val="24"/>
          <w:szCs w:val="24"/>
        </w:rPr>
        <w:t xml:space="preserve"> mental and social wellbeing of veterinarians responding to ASF in the Philippines</w:t>
      </w:r>
      <w:r w:rsidRPr="00E15690">
        <w:rPr>
          <w:rFonts w:ascii="Times New Roman" w:hAnsi="Times New Roman" w:cs="Times New Roman"/>
          <w:sz w:val="24"/>
          <w:szCs w:val="24"/>
        </w:rPr>
        <w:t>.</w:t>
      </w:r>
      <w:r w:rsidR="00D16A58">
        <w:rPr>
          <w:rFonts w:ascii="Times New Roman" w:hAnsi="Times New Roman" w:cs="Times New Roman"/>
          <w:sz w:val="24"/>
          <w:szCs w:val="24"/>
        </w:rPr>
        <w:t xml:space="preserve"> Questionnaire was made and administered via Qualtrics.</w:t>
      </w:r>
    </w:p>
    <w:p w14:paraId="739E4218" w14:textId="77777777" w:rsidR="002A117B" w:rsidRDefault="002A117B">
      <w:pPr>
        <w:pStyle w:val="BlockSeparator"/>
      </w:pPr>
    </w:p>
    <w:p w14:paraId="195A8656" w14:textId="77777777" w:rsidR="002A117B" w:rsidRDefault="00000000">
      <w:pPr>
        <w:pStyle w:val="BlockStartLabel"/>
      </w:pPr>
      <w:r>
        <w:t>Start of Block: Introduction</w:t>
      </w:r>
    </w:p>
    <w:p w14:paraId="40E04F35" w14:textId="77777777" w:rsidR="002A117B" w:rsidRDefault="002A117B"/>
    <w:p w14:paraId="784B8668" w14:textId="77777777" w:rsidR="002A117B" w:rsidRDefault="00000000">
      <w:pPr>
        <w:keepNext/>
      </w:pPr>
      <w:r>
        <w:t>Welcome to the activities for today's workshop on African Swine Fever. Please begin by clicking the arrow in the bottom right of your screen.</w:t>
      </w:r>
    </w:p>
    <w:p w14:paraId="0470420A" w14:textId="77777777" w:rsidR="002A117B" w:rsidRDefault="002A117B"/>
    <w:p w14:paraId="48BE011A" w14:textId="4FAC52C7" w:rsidR="002A117B" w:rsidRDefault="00000000">
      <w:pPr>
        <w:keepNext/>
      </w:pPr>
      <w:r>
        <w:t>In the following section, we aim to collect information about the public health impacts of ASF outbreaks on mental and social wellbeing.</w:t>
      </w:r>
      <w:r>
        <w:br/>
      </w:r>
      <w:r>
        <w:br/>
      </w:r>
      <w:r>
        <w:rPr>
          <w:b/>
        </w:rPr>
        <w:t xml:space="preserve">Mental &amp; Behavioral Wellbeing: </w:t>
      </w:r>
      <w:r>
        <w:t xml:space="preserve">How has mental and behavioral health been impacted since </w:t>
      </w:r>
      <w:r w:rsidR="00D16A58">
        <w:t>the</w:t>
      </w:r>
      <w:r>
        <w:t xml:space="preserve"> </w:t>
      </w:r>
      <w:r w:rsidR="00D16A58">
        <w:t xml:space="preserve">ASF </w:t>
      </w:r>
      <w:r>
        <w:t>has occurred?</w:t>
      </w:r>
      <w:r>
        <w:br/>
      </w:r>
      <w:r>
        <w:br/>
      </w:r>
      <w:r>
        <w:rPr>
          <w:b/>
        </w:rPr>
        <w:t>Social Wellbeing:</w:t>
      </w:r>
      <w:r>
        <w:t xml:space="preserve"> How has society been impacted by the </w:t>
      </w:r>
      <w:r w:rsidR="00D16A58">
        <w:t>ASF</w:t>
      </w:r>
      <w:r>
        <w:t xml:space="preserve"> outbreak? </w:t>
      </w:r>
    </w:p>
    <w:p w14:paraId="3C3D2ABF" w14:textId="77777777" w:rsidR="002A117B" w:rsidRDefault="002A117B"/>
    <w:p w14:paraId="119DB53C" w14:textId="77777777" w:rsidR="002A117B" w:rsidRDefault="002A117B">
      <w:pPr>
        <w:pStyle w:val="QuestionSeparator"/>
      </w:pPr>
    </w:p>
    <w:p w14:paraId="6A3E7C16" w14:textId="77777777" w:rsidR="002A117B" w:rsidRDefault="002A117B"/>
    <w:p w14:paraId="7A2B4828" w14:textId="59AC71DD" w:rsidR="002A117B" w:rsidRDefault="00000000">
      <w:pPr>
        <w:keepNext/>
      </w:pPr>
      <w:r>
        <w:t xml:space="preserve">Would you like to answer this section from your </w:t>
      </w:r>
      <w:r w:rsidR="00AE5CBD">
        <w:t>perspective</w:t>
      </w:r>
      <w:r>
        <w:t xml:space="preserve"> as a veterinarian</w:t>
      </w:r>
      <w:r w:rsidR="00AE5CBD">
        <w:t xml:space="preserve"> or </w:t>
      </w:r>
      <w:r>
        <w:t>farmer/producer? Please choose the most applicable role for you.</w:t>
      </w:r>
    </w:p>
    <w:p w14:paraId="697C2382" w14:textId="77777777" w:rsidR="002A117B" w:rsidRDefault="00000000">
      <w:pPr>
        <w:pStyle w:val="ListParagraph"/>
        <w:keepNext/>
        <w:numPr>
          <w:ilvl w:val="0"/>
          <w:numId w:val="2"/>
        </w:numPr>
      </w:pPr>
      <w:r>
        <w:t xml:space="preserve">Veterinarian </w:t>
      </w:r>
    </w:p>
    <w:p w14:paraId="5A6B3187" w14:textId="77777777" w:rsidR="002A117B" w:rsidRDefault="00000000">
      <w:pPr>
        <w:pStyle w:val="ListParagraph"/>
        <w:keepNext/>
        <w:numPr>
          <w:ilvl w:val="0"/>
          <w:numId w:val="2"/>
        </w:numPr>
      </w:pPr>
      <w:r>
        <w:t xml:space="preserve">Producer </w:t>
      </w:r>
    </w:p>
    <w:p w14:paraId="12FF648E" w14:textId="77777777" w:rsidR="002A117B" w:rsidRDefault="002A117B"/>
    <w:p w14:paraId="6AC16550" w14:textId="77777777" w:rsidR="002A117B" w:rsidRDefault="00000000">
      <w:pPr>
        <w:pStyle w:val="BlockEndLabel"/>
      </w:pPr>
      <w:r>
        <w:t>End of Block: Public Health Section Intro</w:t>
      </w:r>
    </w:p>
    <w:p w14:paraId="1858A414" w14:textId="77777777" w:rsidR="002A117B" w:rsidRDefault="002A117B">
      <w:pPr>
        <w:pStyle w:val="BlockSeparator"/>
      </w:pPr>
    </w:p>
    <w:p w14:paraId="1B9B49F7" w14:textId="77777777" w:rsidR="002A117B" w:rsidRDefault="00000000">
      <w:pPr>
        <w:pStyle w:val="BlockStartLabel"/>
      </w:pPr>
      <w:r>
        <w:t>Start of Block: Public Health Mental and social wellbeing</w:t>
      </w:r>
    </w:p>
    <w:p w14:paraId="2F715323" w14:textId="77777777" w:rsidR="002A117B" w:rsidRDefault="002A117B"/>
    <w:p w14:paraId="724F3D3F" w14:textId="77777777" w:rsidR="00DC6692" w:rsidRDefault="00DC6692" w:rsidP="00DC6692">
      <w:pPr>
        <w:pStyle w:val="QDisplayLogic"/>
        <w:keepNext/>
      </w:pPr>
      <w:r>
        <w:t>Display This Question:</w:t>
      </w:r>
    </w:p>
    <w:p w14:paraId="64ED9E22" w14:textId="77777777" w:rsidR="00DC6692" w:rsidRDefault="00DC6692" w:rsidP="00DC6692">
      <w:pPr>
        <w:pStyle w:val="QDisplayLogic"/>
        <w:keepNext/>
        <w:ind w:firstLine="400"/>
      </w:pPr>
      <w:r>
        <w:t xml:space="preserve">If </w:t>
      </w:r>
      <w:proofErr w:type="gramStart"/>
      <w:r>
        <w:t>Would</w:t>
      </w:r>
      <w:proofErr w:type="gramEnd"/>
      <w:r>
        <w:t xml:space="preserve"> you like to answer this section from your perspective as a veterinarian, farmer/producer, o... = Veterinarian</w:t>
      </w:r>
    </w:p>
    <w:p w14:paraId="0AD86F1F" w14:textId="77777777" w:rsidR="00DC6692" w:rsidRDefault="00DC6692" w:rsidP="00DC6692"/>
    <w:p w14:paraId="2C2BB9E7" w14:textId="77777777" w:rsidR="00DC6692" w:rsidRDefault="00DC6692" w:rsidP="00DC6692">
      <w:pPr>
        <w:keepNext/>
      </w:pPr>
      <w:r>
        <w:t>Have you attended field outbreaks of ASF?</w:t>
      </w:r>
    </w:p>
    <w:p w14:paraId="24878AE4" w14:textId="77777777" w:rsidR="00DC6692" w:rsidRDefault="00DC6692" w:rsidP="00DC6692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EE81A9A" w14:textId="77777777" w:rsidR="00DC6692" w:rsidRDefault="00DC6692" w:rsidP="00DC6692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2951749E" w14:textId="77777777" w:rsidR="00DC6692" w:rsidRDefault="00DC6692" w:rsidP="00DC6692"/>
    <w:p w14:paraId="34F38FD1" w14:textId="77777777" w:rsidR="00DC6692" w:rsidRDefault="00DC6692" w:rsidP="00DC6692">
      <w:pPr>
        <w:pStyle w:val="QuestionSeparator"/>
      </w:pPr>
    </w:p>
    <w:p w14:paraId="7EE10429" w14:textId="77777777" w:rsidR="00DC6692" w:rsidRDefault="00DC6692" w:rsidP="00DC6692">
      <w:pPr>
        <w:pStyle w:val="QDisplayLogic"/>
        <w:keepNext/>
      </w:pPr>
      <w:r>
        <w:lastRenderedPageBreak/>
        <w:t>Display This Question:</w:t>
      </w:r>
    </w:p>
    <w:p w14:paraId="1969A4CA" w14:textId="77777777" w:rsidR="00DC6692" w:rsidRDefault="00DC6692" w:rsidP="00DC6692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attended field outbreaks of ASF? = Yes</w:t>
      </w:r>
    </w:p>
    <w:p w14:paraId="04E391A8" w14:textId="77777777" w:rsidR="00DC6692" w:rsidRDefault="00DC6692" w:rsidP="00DC6692"/>
    <w:p w14:paraId="29579D52" w14:textId="77777777" w:rsidR="00DC6692" w:rsidRDefault="00DC6692" w:rsidP="00DC6692">
      <w:pPr>
        <w:keepNext/>
      </w:pPr>
      <w:r>
        <w:t>How many field outbreaks of ASF have you attended?</w:t>
      </w:r>
    </w:p>
    <w:p w14:paraId="213B0A9D" w14:textId="77777777" w:rsidR="00DC6692" w:rsidRDefault="00DC6692" w:rsidP="00DC6692">
      <w:pPr>
        <w:pStyle w:val="TextEntryLine"/>
        <w:ind w:firstLine="400"/>
      </w:pPr>
      <w:r>
        <w:t>________________________________________________________________</w:t>
      </w:r>
    </w:p>
    <w:p w14:paraId="1A743C27" w14:textId="77777777" w:rsidR="00DC6692" w:rsidRDefault="00DC6692">
      <w:pPr>
        <w:keepNext/>
        <w:rPr>
          <w:b/>
        </w:rPr>
      </w:pPr>
    </w:p>
    <w:p w14:paraId="6901155F" w14:textId="22AD5B84" w:rsidR="00DC6692" w:rsidRDefault="00DC6692">
      <w:pPr>
        <w:keepNext/>
        <w:rPr>
          <w:b/>
        </w:rPr>
      </w:pPr>
      <w:r>
        <w:rPr>
          <w:b/>
        </w:rPr>
        <w:t>(Display this question if a producer/farmer)</w:t>
      </w:r>
    </w:p>
    <w:p w14:paraId="03C4C85C" w14:textId="4FD1661E" w:rsidR="00DC6692" w:rsidRPr="00E15690" w:rsidRDefault="00DC6692">
      <w:pPr>
        <w:keepNext/>
        <w:rPr>
          <w:bCs/>
          <w:u w:val="single"/>
        </w:rPr>
      </w:pPr>
      <w:r w:rsidRPr="00E15690">
        <w:rPr>
          <w:bCs/>
          <w:u w:val="single"/>
        </w:rPr>
        <w:t>Did your farm experience an outbreak of ASF?</w:t>
      </w:r>
    </w:p>
    <w:p w14:paraId="493BE8E1" w14:textId="77777777" w:rsidR="00DC6692" w:rsidRDefault="00DC6692" w:rsidP="00DC6692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A61E651" w14:textId="77777777" w:rsidR="00DC6692" w:rsidRDefault="00DC6692" w:rsidP="00DC6692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2C03622E" w14:textId="77777777" w:rsidR="00DC6692" w:rsidRDefault="00DC6692">
      <w:pPr>
        <w:keepNext/>
        <w:rPr>
          <w:b/>
        </w:rPr>
      </w:pPr>
    </w:p>
    <w:p w14:paraId="62EC18A9" w14:textId="77777777" w:rsidR="00DC6692" w:rsidRDefault="00DC6692">
      <w:pPr>
        <w:keepNext/>
        <w:rPr>
          <w:b/>
        </w:rPr>
      </w:pPr>
    </w:p>
    <w:p w14:paraId="5425706B" w14:textId="77777777" w:rsidR="00886FE6" w:rsidRDefault="00886FE6" w:rsidP="00886FE6">
      <w:pPr>
        <w:keepNext/>
      </w:pPr>
      <w:r>
        <w:t>Is your physical health better or worse since the ASF outbreak?</w:t>
      </w:r>
    </w:p>
    <w:p w14:paraId="3B5688F8" w14:textId="77777777" w:rsidR="00886FE6" w:rsidRDefault="00886FE6" w:rsidP="00886FE6">
      <w:pPr>
        <w:pStyle w:val="ListParagraph"/>
        <w:keepNext/>
        <w:numPr>
          <w:ilvl w:val="0"/>
          <w:numId w:val="4"/>
        </w:numPr>
      </w:pPr>
      <w:r>
        <w:t xml:space="preserve">Better </w:t>
      </w:r>
    </w:p>
    <w:p w14:paraId="01D1729B" w14:textId="77777777" w:rsidR="00886FE6" w:rsidRDefault="00886FE6" w:rsidP="00886FE6">
      <w:pPr>
        <w:pStyle w:val="ListParagraph"/>
        <w:keepNext/>
        <w:numPr>
          <w:ilvl w:val="0"/>
          <w:numId w:val="4"/>
        </w:numPr>
      </w:pPr>
      <w:r>
        <w:t xml:space="preserve">Worse </w:t>
      </w:r>
    </w:p>
    <w:p w14:paraId="5B2655FC" w14:textId="77777777" w:rsidR="00886FE6" w:rsidRDefault="00886FE6" w:rsidP="00886FE6">
      <w:pPr>
        <w:pStyle w:val="ListParagraph"/>
        <w:keepNext/>
        <w:numPr>
          <w:ilvl w:val="0"/>
          <w:numId w:val="4"/>
        </w:numPr>
      </w:pPr>
      <w:r>
        <w:t xml:space="preserve">No change </w:t>
      </w:r>
    </w:p>
    <w:p w14:paraId="68BD8ECC" w14:textId="77777777" w:rsidR="00886FE6" w:rsidRDefault="00886FE6" w:rsidP="00886FE6"/>
    <w:p w14:paraId="76137880" w14:textId="77777777" w:rsidR="001704D0" w:rsidRDefault="001704D0" w:rsidP="001704D0">
      <w:pPr>
        <w:keepNext/>
      </w:pPr>
      <w:r>
        <w:t>Have you experienced any changes in your physical exercise since the ASF outbreak?</w:t>
      </w:r>
    </w:p>
    <w:p w14:paraId="6402AA87" w14:textId="77777777" w:rsidR="001704D0" w:rsidRDefault="001704D0" w:rsidP="001704D0">
      <w:pPr>
        <w:pStyle w:val="ListParagraph"/>
        <w:keepNext/>
        <w:numPr>
          <w:ilvl w:val="0"/>
          <w:numId w:val="4"/>
        </w:numPr>
      </w:pPr>
      <w:r>
        <w:t xml:space="preserve">Exercise more </w:t>
      </w:r>
    </w:p>
    <w:p w14:paraId="5554E9C3" w14:textId="77777777" w:rsidR="001704D0" w:rsidRDefault="001704D0" w:rsidP="001704D0">
      <w:pPr>
        <w:pStyle w:val="ListParagraph"/>
        <w:keepNext/>
        <w:numPr>
          <w:ilvl w:val="0"/>
          <w:numId w:val="4"/>
        </w:numPr>
      </w:pPr>
      <w:r>
        <w:t xml:space="preserve">Exercise less </w:t>
      </w:r>
    </w:p>
    <w:p w14:paraId="3598CD2F" w14:textId="77777777" w:rsidR="001704D0" w:rsidRDefault="001704D0" w:rsidP="001704D0">
      <w:pPr>
        <w:pStyle w:val="ListParagraph"/>
        <w:keepNext/>
        <w:numPr>
          <w:ilvl w:val="0"/>
          <w:numId w:val="4"/>
        </w:numPr>
      </w:pPr>
      <w:r>
        <w:t xml:space="preserve">Exercise about the same </w:t>
      </w:r>
    </w:p>
    <w:p w14:paraId="42045AC4" w14:textId="77777777" w:rsidR="001704D0" w:rsidRDefault="001704D0" w:rsidP="001704D0"/>
    <w:p w14:paraId="27251694" w14:textId="77777777" w:rsidR="00886FE6" w:rsidRDefault="00886FE6">
      <w:pPr>
        <w:keepNext/>
        <w:rPr>
          <w:b/>
        </w:rPr>
      </w:pPr>
    </w:p>
    <w:p w14:paraId="298F275B" w14:textId="571DA3E3" w:rsidR="002A117B" w:rsidRDefault="00000000">
      <w:pPr>
        <w:keepNext/>
      </w:pPr>
      <w:r>
        <w:rPr>
          <w:b/>
        </w:rPr>
        <w:t>Mental and Behavioral Wellbeing</w:t>
      </w:r>
      <w:r>
        <w:br/>
        <w:t xml:space="preserve">In the next section, we ask you to consider the </w:t>
      </w:r>
      <w:proofErr w:type="gramStart"/>
      <w:r>
        <w:t>impacts</w:t>
      </w:r>
      <w:proofErr w:type="gramEnd"/>
      <w:r>
        <w:t xml:space="preserve"> of ASF on mental, behavioral, and emotional wellbeing. </w:t>
      </w:r>
    </w:p>
    <w:p w14:paraId="73E58607" w14:textId="77777777" w:rsidR="002A117B" w:rsidRDefault="002A117B"/>
    <w:p w14:paraId="4753AEAF" w14:textId="77777777" w:rsidR="002A117B" w:rsidRDefault="002A117B">
      <w:pPr>
        <w:pStyle w:val="QuestionSeparator"/>
      </w:pPr>
    </w:p>
    <w:p w14:paraId="70613807" w14:textId="77777777" w:rsidR="002A117B" w:rsidRDefault="002A117B"/>
    <w:p w14:paraId="5CAF572F" w14:textId="77777777" w:rsidR="002A117B" w:rsidRDefault="00000000">
      <w:pPr>
        <w:keepNext/>
      </w:pPr>
      <w:r>
        <w:lastRenderedPageBreak/>
        <w:t>Have you experienced reduced energy since the ASF outbreak?</w:t>
      </w:r>
    </w:p>
    <w:p w14:paraId="4DB07C9E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6A98B60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1548A6A" w14:textId="77777777" w:rsidR="002A117B" w:rsidRDefault="002A117B"/>
    <w:p w14:paraId="134EC240" w14:textId="77777777" w:rsidR="002A117B" w:rsidRDefault="002A117B">
      <w:pPr>
        <w:pStyle w:val="QuestionSeparator"/>
      </w:pPr>
    </w:p>
    <w:p w14:paraId="4F7EDE80" w14:textId="77777777" w:rsidR="002A117B" w:rsidRDefault="002A117B"/>
    <w:p w14:paraId="512AB8C1" w14:textId="77777777" w:rsidR="002A117B" w:rsidRDefault="00000000">
      <w:pPr>
        <w:keepNext/>
      </w:pPr>
      <w:r>
        <w:t>Have you experienced reduced sleep since the ASF outbreak?</w:t>
      </w:r>
    </w:p>
    <w:p w14:paraId="6EFE9F4C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393228FC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45B277C" w14:textId="77777777" w:rsidR="002A117B" w:rsidRDefault="002A117B"/>
    <w:p w14:paraId="48069504" w14:textId="77777777" w:rsidR="002A117B" w:rsidRDefault="002A117B">
      <w:pPr>
        <w:pStyle w:val="QuestionSeparator"/>
      </w:pPr>
    </w:p>
    <w:p w14:paraId="3F8F938B" w14:textId="77777777" w:rsidR="002A117B" w:rsidRDefault="002A117B"/>
    <w:p w14:paraId="021C1437" w14:textId="77777777" w:rsidR="002A117B" w:rsidRDefault="00000000">
      <w:pPr>
        <w:keepNext/>
      </w:pPr>
      <w:r>
        <w:t>Have you experienced reduced enjoyment of life since the ASF outbreak?</w:t>
      </w:r>
    </w:p>
    <w:p w14:paraId="0A4037DC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5CAB970A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DCE3A3B" w14:textId="77777777" w:rsidR="002A117B" w:rsidRDefault="002A117B"/>
    <w:p w14:paraId="2B9CD1A9" w14:textId="77777777" w:rsidR="002A117B" w:rsidRDefault="002A117B">
      <w:pPr>
        <w:pStyle w:val="QuestionSeparator"/>
      </w:pPr>
    </w:p>
    <w:p w14:paraId="3A240D46" w14:textId="77777777" w:rsidR="002A117B" w:rsidRDefault="002A117B"/>
    <w:p w14:paraId="141DF7D8" w14:textId="77777777" w:rsidR="002A117B" w:rsidRDefault="00000000">
      <w:pPr>
        <w:keepNext/>
      </w:pPr>
      <w:r>
        <w:t>Do you feel positive about the future?</w:t>
      </w:r>
    </w:p>
    <w:p w14:paraId="5CB9E2E6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2426BB1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292A52D9" w14:textId="77777777" w:rsidR="002A117B" w:rsidRDefault="002A117B"/>
    <w:p w14:paraId="57B917BC" w14:textId="77777777" w:rsidR="002A117B" w:rsidRDefault="002A117B">
      <w:pPr>
        <w:pStyle w:val="QuestionSeparator"/>
      </w:pPr>
    </w:p>
    <w:p w14:paraId="72D07D62" w14:textId="77777777" w:rsidR="002A117B" w:rsidRDefault="002A117B"/>
    <w:p w14:paraId="4366FCA2" w14:textId="77777777" w:rsidR="002A117B" w:rsidRDefault="00000000">
      <w:pPr>
        <w:keepNext/>
      </w:pPr>
      <w:r>
        <w:t>Have you experienced new feelings of hopelessness or sadness since the ASF outbreak?</w:t>
      </w:r>
    </w:p>
    <w:p w14:paraId="60F69935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F607598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28C4546" w14:textId="77777777" w:rsidR="002A117B" w:rsidRDefault="002A117B"/>
    <w:p w14:paraId="3A4A6E6A" w14:textId="77777777" w:rsidR="002A117B" w:rsidRDefault="002A117B">
      <w:pPr>
        <w:pStyle w:val="QuestionSeparator"/>
      </w:pPr>
    </w:p>
    <w:p w14:paraId="547AA622" w14:textId="77777777" w:rsidR="002A117B" w:rsidRDefault="002A117B"/>
    <w:p w14:paraId="00444717" w14:textId="77777777" w:rsidR="002A117B" w:rsidRDefault="00000000">
      <w:pPr>
        <w:keepNext/>
      </w:pPr>
      <w:r>
        <w:lastRenderedPageBreak/>
        <w:t>Do you have trouble concentrating on tasks since the ASF outbreak?</w:t>
      </w:r>
    </w:p>
    <w:p w14:paraId="5667DD93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9AC2E49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0D78A59A" w14:textId="77777777" w:rsidR="002A117B" w:rsidRDefault="002A117B"/>
    <w:p w14:paraId="6875BAD1" w14:textId="77777777" w:rsidR="002A117B" w:rsidRDefault="002A117B">
      <w:pPr>
        <w:pStyle w:val="QuestionSeparator"/>
      </w:pPr>
    </w:p>
    <w:p w14:paraId="078CD4C6" w14:textId="77777777" w:rsidR="002A117B" w:rsidRDefault="002A117B"/>
    <w:p w14:paraId="40CB522C" w14:textId="77777777" w:rsidR="002A117B" w:rsidRDefault="00000000">
      <w:pPr>
        <w:keepNext/>
      </w:pPr>
      <w:r>
        <w:t>Have you experienced poor memory since the ASF outbreak?</w:t>
      </w:r>
    </w:p>
    <w:p w14:paraId="531C3C32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D3E3EAD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7F75DFE" w14:textId="77777777" w:rsidR="002A117B" w:rsidRDefault="002A117B"/>
    <w:p w14:paraId="47DDCFE3" w14:textId="77777777" w:rsidR="002A117B" w:rsidRDefault="002A117B">
      <w:pPr>
        <w:pStyle w:val="QuestionSeparator"/>
      </w:pPr>
    </w:p>
    <w:p w14:paraId="237CFF8C" w14:textId="77777777" w:rsidR="002A117B" w:rsidRDefault="002A117B"/>
    <w:p w14:paraId="0D646DA9" w14:textId="77777777" w:rsidR="002A117B" w:rsidRDefault="00000000">
      <w:pPr>
        <w:keepNext/>
      </w:pPr>
      <w:r>
        <w:t>Have you experienced new feelings of anger or frustration since the ASF outbreak?</w:t>
      </w:r>
    </w:p>
    <w:p w14:paraId="60CFB107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AC74212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693E6EEC" w14:textId="77777777" w:rsidR="002A117B" w:rsidRDefault="002A117B"/>
    <w:p w14:paraId="1B325164" w14:textId="77777777" w:rsidR="002A117B" w:rsidRDefault="002A117B">
      <w:pPr>
        <w:pStyle w:val="QuestionSeparator"/>
      </w:pPr>
    </w:p>
    <w:p w14:paraId="74693441" w14:textId="77777777" w:rsidR="002A117B" w:rsidRDefault="002A117B"/>
    <w:p w14:paraId="03069408" w14:textId="77777777" w:rsidR="002A117B" w:rsidRDefault="00000000">
      <w:pPr>
        <w:keepNext/>
      </w:pPr>
      <w:r>
        <w:t>Have you experienced extreme changes in feelings of happiness and sadness since the ASF outbreak?</w:t>
      </w:r>
    </w:p>
    <w:p w14:paraId="2E69B878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8D6AAF7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E698844" w14:textId="77777777" w:rsidR="002A117B" w:rsidRDefault="002A117B"/>
    <w:p w14:paraId="419D7DEE" w14:textId="77777777" w:rsidR="002A117B" w:rsidRDefault="002A117B">
      <w:pPr>
        <w:pStyle w:val="QuestionSeparator"/>
      </w:pPr>
    </w:p>
    <w:p w14:paraId="51F4FC82" w14:textId="77777777" w:rsidR="002A117B" w:rsidRDefault="002A117B"/>
    <w:p w14:paraId="3E87FA64" w14:textId="77777777" w:rsidR="002A117B" w:rsidRDefault="00000000">
      <w:pPr>
        <w:keepNext/>
      </w:pPr>
      <w:r>
        <w:t>Do you have less self-worth or less confidence in yourself due to the ASF outbreak?</w:t>
      </w:r>
    </w:p>
    <w:p w14:paraId="019DAF24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9549F45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E6ECD78" w14:textId="77777777" w:rsidR="002A117B" w:rsidRDefault="002A117B"/>
    <w:p w14:paraId="5BCD4ACC" w14:textId="77777777" w:rsidR="002A117B" w:rsidRDefault="002A117B">
      <w:pPr>
        <w:pStyle w:val="QuestionSeparator"/>
      </w:pPr>
    </w:p>
    <w:p w14:paraId="6DBB604E" w14:textId="77777777" w:rsidR="002A117B" w:rsidRDefault="002A117B"/>
    <w:p w14:paraId="072ED231" w14:textId="77777777" w:rsidR="002A117B" w:rsidRDefault="002A117B">
      <w:pPr>
        <w:pStyle w:val="QuestionSeparator"/>
      </w:pPr>
    </w:p>
    <w:p w14:paraId="2A42507C" w14:textId="77777777" w:rsidR="002A117B" w:rsidRDefault="002A117B"/>
    <w:p w14:paraId="4D165EBE" w14:textId="77777777" w:rsidR="002A117B" w:rsidRDefault="00000000">
      <w:pPr>
        <w:keepNext/>
      </w:pPr>
      <w:r>
        <w:t>Have you had any intrusive thoughts about death or dying since the ASF outbreak?</w:t>
      </w:r>
    </w:p>
    <w:p w14:paraId="6E3D739D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6895102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CF5A70D" w14:textId="77777777" w:rsidR="002A117B" w:rsidRDefault="002A117B"/>
    <w:p w14:paraId="171651BA" w14:textId="77777777" w:rsidR="002A117B" w:rsidRDefault="002A117B">
      <w:pPr>
        <w:pStyle w:val="QuestionSeparator"/>
      </w:pPr>
    </w:p>
    <w:p w14:paraId="4E4A024B" w14:textId="77777777" w:rsidR="002A117B" w:rsidRDefault="002A117B"/>
    <w:p w14:paraId="0846DA28" w14:textId="77777777" w:rsidR="002A117B" w:rsidRDefault="00000000">
      <w:pPr>
        <w:keepNext/>
      </w:pPr>
      <w:r>
        <w:t>Since the ASF outbreak, have you had any intrusive thoughts that your family or community would be improved if you were gone?</w:t>
      </w:r>
    </w:p>
    <w:p w14:paraId="212BDB05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A7E01EB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F1C6991" w14:textId="77777777" w:rsidR="002A117B" w:rsidRDefault="002A117B"/>
    <w:p w14:paraId="400AA74F" w14:textId="77777777" w:rsidR="002A117B" w:rsidRDefault="002A117B">
      <w:pPr>
        <w:pStyle w:val="QuestionSeparator"/>
      </w:pPr>
    </w:p>
    <w:p w14:paraId="73C14E0C" w14:textId="77777777" w:rsidR="002A117B" w:rsidRDefault="002A117B"/>
    <w:p w14:paraId="59DC2615" w14:textId="77777777" w:rsidR="002A117B" w:rsidRDefault="00000000">
      <w:pPr>
        <w:keepNext/>
      </w:pPr>
      <w:r>
        <w:t>Has the ASF outbreak caused adverse physical health or emotional problems that have made it difficult for you to do social activities (such as visiting to friends or family)?</w:t>
      </w:r>
    </w:p>
    <w:p w14:paraId="6DADDA0E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193308A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6B9F5E0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change </w:t>
      </w:r>
    </w:p>
    <w:p w14:paraId="671A60BF" w14:textId="77777777" w:rsidR="002A117B" w:rsidRDefault="002A117B"/>
    <w:p w14:paraId="79FE7F70" w14:textId="77777777" w:rsidR="002A117B" w:rsidRDefault="002A117B">
      <w:pPr>
        <w:pStyle w:val="QuestionSeparator"/>
      </w:pPr>
    </w:p>
    <w:p w14:paraId="336BD5C9" w14:textId="77777777" w:rsidR="002A117B" w:rsidRDefault="002A117B"/>
    <w:p w14:paraId="4AF561A7" w14:textId="77777777" w:rsidR="002A117B" w:rsidRDefault="00000000">
      <w:pPr>
        <w:keepNext/>
      </w:pPr>
      <w:r>
        <w:t>Have you started or increased your visits to a mental health professional since the outbreak?</w:t>
      </w:r>
    </w:p>
    <w:p w14:paraId="42B01125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78E8B3C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28071FC" w14:textId="77777777" w:rsidR="002A117B" w:rsidRDefault="002A117B"/>
    <w:p w14:paraId="04A1ADB0" w14:textId="77777777" w:rsidR="002A117B" w:rsidRDefault="002A117B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2A117B" w14:paraId="5F29B07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990E3F2" w14:textId="77777777" w:rsidR="002A117B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6859ECB" w14:textId="77777777" w:rsidR="002A117B" w:rsidRDefault="002A117B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D6342C2" w14:textId="77777777" w:rsidR="002A117B" w:rsidRDefault="00000000">
      <w:r>
        <w:br w:type="page"/>
      </w:r>
    </w:p>
    <w:p w14:paraId="4404E68A" w14:textId="77777777" w:rsidR="002A117B" w:rsidRDefault="002A117B"/>
    <w:p w14:paraId="0B0D22B7" w14:textId="77777777" w:rsidR="002A117B" w:rsidRDefault="00000000">
      <w:pPr>
        <w:keepNext/>
      </w:pPr>
      <w:r>
        <w:rPr>
          <w:b/>
        </w:rPr>
        <w:t>Mental and Behavioral Wellbeing: Work and Employment</w:t>
      </w:r>
    </w:p>
    <w:p w14:paraId="11F96D26" w14:textId="77777777" w:rsidR="002A117B" w:rsidRDefault="002A117B"/>
    <w:p w14:paraId="28DCF3CB" w14:textId="77777777" w:rsidR="002A117B" w:rsidRDefault="002A117B">
      <w:pPr>
        <w:pStyle w:val="QuestionSeparator"/>
      </w:pPr>
    </w:p>
    <w:p w14:paraId="3F8173EF" w14:textId="77777777" w:rsidR="002A117B" w:rsidRDefault="002A117B"/>
    <w:p w14:paraId="644972B6" w14:textId="573A402F" w:rsidR="002A117B" w:rsidRDefault="00663A2D">
      <w:pPr>
        <w:keepNext/>
      </w:pPr>
      <w:r>
        <w:t>Veterinarians only: How many farms did you visit per day pre-outbreak?</w:t>
      </w:r>
    </w:p>
    <w:p w14:paraId="70C2969E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Less than 1 </w:t>
      </w:r>
    </w:p>
    <w:p w14:paraId="741917D1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1-3 </w:t>
      </w:r>
    </w:p>
    <w:p w14:paraId="01B3A6D7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4-5 </w:t>
      </w:r>
    </w:p>
    <w:p w14:paraId="64142799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More than 5 </w:t>
      </w:r>
    </w:p>
    <w:p w14:paraId="743FF9D7" w14:textId="77777777" w:rsidR="002A117B" w:rsidRDefault="002A117B"/>
    <w:p w14:paraId="5560951B" w14:textId="77777777" w:rsidR="002A117B" w:rsidRDefault="002A117B">
      <w:pPr>
        <w:pStyle w:val="QuestionSeparator"/>
      </w:pPr>
    </w:p>
    <w:p w14:paraId="75450B24" w14:textId="77777777" w:rsidR="002A117B" w:rsidRDefault="002A117B"/>
    <w:p w14:paraId="74C95837" w14:textId="390C8E71" w:rsidR="002A117B" w:rsidRDefault="00663A2D">
      <w:pPr>
        <w:keepNext/>
      </w:pPr>
      <w:r>
        <w:t>Veterinarians only: How many farms do you visit per day post-outbreak?</w:t>
      </w:r>
    </w:p>
    <w:p w14:paraId="6B4A24CC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Less than 1 </w:t>
      </w:r>
    </w:p>
    <w:p w14:paraId="167298D4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1-3 </w:t>
      </w:r>
    </w:p>
    <w:p w14:paraId="455DB417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4-5 </w:t>
      </w:r>
    </w:p>
    <w:p w14:paraId="36D29D3D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More than 5 </w:t>
      </w:r>
    </w:p>
    <w:p w14:paraId="48E7008E" w14:textId="77777777" w:rsidR="002A117B" w:rsidRDefault="002A117B"/>
    <w:p w14:paraId="610D27CB" w14:textId="77777777" w:rsidR="002A117B" w:rsidRDefault="002A117B">
      <w:pPr>
        <w:pStyle w:val="QuestionSeparator"/>
      </w:pPr>
    </w:p>
    <w:p w14:paraId="50BC7947" w14:textId="77777777" w:rsidR="002A117B" w:rsidRDefault="002A117B"/>
    <w:p w14:paraId="69856D29" w14:textId="77777777" w:rsidR="002A117B" w:rsidRDefault="00000000">
      <w:pPr>
        <w:keepNext/>
      </w:pPr>
      <w:r>
        <w:t>Have you lost work since the outbreak?</w:t>
      </w:r>
    </w:p>
    <w:p w14:paraId="3EB9ABF7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406F60C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A1A29F6" w14:textId="77777777" w:rsidR="002A117B" w:rsidRDefault="002A117B"/>
    <w:p w14:paraId="68C8A917" w14:textId="77777777" w:rsidR="002A117B" w:rsidRDefault="002A117B">
      <w:pPr>
        <w:pStyle w:val="QuestionSeparator"/>
      </w:pPr>
    </w:p>
    <w:p w14:paraId="750BD8AE" w14:textId="77777777" w:rsidR="002A117B" w:rsidRDefault="002A117B"/>
    <w:p w14:paraId="628478AE" w14:textId="77777777" w:rsidR="002A117B" w:rsidRDefault="00000000">
      <w:pPr>
        <w:keepNext/>
      </w:pPr>
      <w:r>
        <w:lastRenderedPageBreak/>
        <w:t>How has the time you spend working changed since the outbreak?</w:t>
      </w:r>
    </w:p>
    <w:p w14:paraId="0F169397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Much less </w:t>
      </w:r>
    </w:p>
    <w:p w14:paraId="7028BC4D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Somewhat less </w:t>
      </w:r>
    </w:p>
    <w:p w14:paraId="65CCDBDE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About the same </w:t>
      </w:r>
    </w:p>
    <w:p w14:paraId="7F1BC443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Somewhat more </w:t>
      </w:r>
    </w:p>
    <w:p w14:paraId="67453EC4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Much more </w:t>
      </w:r>
    </w:p>
    <w:p w14:paraId="6685CBEE" w14:textId="77777777" w:rsidR="002A117B" w:rsidRDefault="002A117B"/>
    <w:p w14:paraId="35ED446D" w14:textId="77777777" w:rsidR="002A117B" w:rsidRDefault="002A117B">
      <w:pPr>
        <w:pStyle w:val="QuestionSeparator"/>
      </w:pPr>
    </w:p>
    <w:p w14:paraId="6A66D0B4" w14:textId="77777777" w:rsidR="002A117B" w:rsidRDefault="002A117B"/>
    <w:p w14:paraId="056171B2" w14:textId="77777777" w:rsidR="002A117B" w:rsidRDefault="00000000">
      <w:pPr>
        <w:keepNext/>
      </w:pPr>
      <w:r>
        <w:t>How has your job satisfaction changed since the outbreak?</w:t>
      </w:r>
    </w:p>
    <w:p w14:paraId="06536726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Much worse </w:t>
      </w:r>
    </w:p>
    <w:p w14:paraId="48A8DA19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Somewhat worse </w:t>
      </w:r>
    </w:p>
    <w:p w14:paraId="10C3BAE4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About the same </w:t>
      </w:r>
    </w:p>
    <w:p w14:paraId="3FE56D15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Somewhat better </w:t>
      </w:r>
    </w:p>
    <w:p w14:paraId="5F969791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Much better </w:t>
      </w:r>
    </w:p>
    <w:p w14:paraId="2F4186D2" w14:textId="77777777" w:rsidR="002A117B" w:rsidRDefault="002A117B"/>
    <w:p w14:paraId="7FDDE467" w14:textId="77777777" w:rsidR="002A117B" w:rsidRDefault="002A117B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2A117B" w14:paraId="2884194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E903382" w14:textId="77777777" w:rsidR="002A117B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D14F83C" w14:textId="77777777" w:rsidR="002A117B" w:rsidRDefault="002A117B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ECB4A0E" w14:textId="77777777" w:rsidR="002A117B" w:rsidRDefault="00000000">
      <w:r>
        <w:br w:type="page"/>
      </w:r>
    </w:p>
    <w:p w14:paraId="07E4E5F0" w14:textId="77777777" w:rsidR="002A117B" w:rsidRDefault="002A117B"/>
    <w:p w14:paraId="7355DC8F" w14:textId="77777777" w:rsidR="002A117B" w:rsidRDefault="00000000">
      <w:pPr>
        <w:keepNext/>
      </w:pPr>
      <w:r>
        <w:rPr>
          <w:b/>
        </w:rPr>
        <w:t>Social Wellbeing</w:t>
      </w:r>
      <w:r>
        <w:br/>
        <w:t>In this final section, we ask you to consider topics related to your social wellbeing before and after an ASF outbreak.</w:t>
      </w:r>
    </w:p>
    <w:p w14:paraId="3FFB58E1" w14:textId="77777777" w:rsidR="002A117B" w:rsidRDefault="002A117B"/>
    <w:p w14:paraId="288D7E31" w14:textId="77777777" w:rsidR="002A117B" w:rsidRDefault="002A117B">
      <w:pPr>
        <w:pStyle w:val="QuestionSeparator"/>
      </w:pPr>
    </w:p>
    <w:p w14:paraId="572ED818" w14:textId="77777777" w:rsidR="002A117B" w:rsidRDefault="002A117B"/>
    <w:p w14:paraId="3B24F6B2" w14:textId="0EEBADCE" w:rsidR="002A117B" w:rsidRDefault="00663A2D">
      <w:pPr>
        <w:keepNext/>
      </w:pPr>
      <w:r>
        <w:t>Veterinarians only: Do you need to attend any Continuing Education courses?</w:t>
      </w:r>
    </w:p>
    <w:p w14:paraId="1418ECAC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B3C4C71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34D493D" w14:textId="77777777" w:rsidR="002A117B" w:rsidRDefault="002A117B"/>
    <w:p w14:paraId="76FFA038" w14:textId="77777777" w:rsidR="002A117B" w:rsidRDefault="002A117B">
      <w:pPr>
        <w:pStyle w:val="QuestionSeparator"/>
      </w:pPr>
    </w:p>
    <w:p w14:paraId="47B2764F" w14:textId="77777777" w:rsidR="002A117B" w:rsidRDefault="00000000">
      <w:pPr>
        <w:pStyle w:val="QDisplayLogic"/>
        <w:keepNext/>
      </w:pPr>
      <w:r>
        <w:t>Display This Question:</w:t>
      </w:r>
    </w:p>
    <w:p w14:paraId="2471992E" w14:textId="77777777" w:rsidR="002A117B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need to attend any Continuing Education (CE) courses? = Yes</w:t>
      </w:r>
    </w:p>
    <w:p w14:paraId="350E4371" w14:textId="77777777" w:rsidR="002A117B" w:rsidRDefault="002A117B"/>
    <w:p w14:paraId="7F3E15B2" w14:textId="17E019F1" w:rsidR="002A117B" w:rsidRDefault="00663A2D">
      <w:pPr>
        <w:keepNext/>
      </w:pPr>
      <w:r>
        <w:t>Veterinarians only: Have you been able to continue those continuing education courses post-outbreak?</w:t>
      </w:r>
    </w:p>
    <w:p w14:paraId="0BD35118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4DAA9E9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3B51F39" w14:textId="77777777" w:rsidR="002A117B" w:rsidRDefault="002A117B"/>
    <w:p w14:paraId="267B7D70" w14:textId="77777777" w:rsidR="002A117B" w:rsidRDefault="002A117B">
      <w:pPr>
        <w:pStyle w:val="QuestionSeparator"/>
      </w:pPr>
    </w:p>
    <w:p w14:paraId="6A880036" w14:textId="77777777" w:rsidR="002A117B" w:rsidRDefault="002A117B"/>
    <w:p w14:paraId="7E7CFF3D" w14:textId="77777777" w:rsidR="002A117B" w:rsidRDefault="00000000">
      <w:pPr>
        <w:keepNext/>
      </w:pPr>
      <w:r>
        <w:t>Do you have school-age children?</w:t>
      </w:r>
    </w:p>
    <w:p w14:paraId="1C58CF62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6189EC6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98FBFEF" w14:textId="77777777" w:rsidR="002A117B" w:rsidRDefault="002A117B"/>
    <w:p w14:paraId="2AC321E5" w14:textId="77777777" w:rsidR="002A117B" w:rsidRDefault="002A117B">
      <w:pPr>
        <w:pStyle w:val="QuestionSeparator"/>
      </w:pPr>
    </w:p>
    <w:p w14:paraId="1AF82184" w14:textId="77777777" w:rsidR="002A117B" w:rsidRDefault="00000000">
      <w:pPr>
        <w:pStyle w:val="QDisplayLogic"/>
        <w:keepNext/>
      </w:pPr>
      <w:r>
        <w:t>Display This Question:</w:t>
      </w:r>
    </w:p>
    <w:p w14:paraId="3C2A77D4" w14:textId="77777777" w:rsidR="002A117B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have school-age children? = Yes</w:t>
      </w:r>
    </w:p>
    <w:p w14:paraId="4443E6AB" w14:textId="77777777" w:rsidR="002A117B" w:rsidRDefault="002A117B"/>
    <w:p w14:paraId="7BF5021D" w14:textId="77777777" w:rsidR="002A117B" w:rsidRDefault="00000000">
      <w:pPr>
        <w:keepNext/>
      </w:pPr>
      <w:r>
        <w:lastRenderedPageBreak/>
        <w:t>Have you had to remove your children from school due to bullying or ostracization due to an ASF outbreak?</w:t>
      </w:r>
    </w:p>
    <w:p w14:paraId="015F0421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352E278D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6B02397" w14:textId="77777777" w:rsidR="002A117B" w:rsidRDefault="002A117B"/>
    <w:p w14:paraId="6E523540" w14:textId="77777777" w:rsidR="002A117B" w:rsidRDefault="002A117B">
      <w:pPr>
        <w:pStyle w:val="QuestionSeparator"/>
      </w:pPr>
    </w:p>
    <w:p w14:paraId="62D1D53B" w14:textId="77777777" w:rsidR="002A117B" w:rsidRDefault="002A117B"/>
    <w:p w14:paraId="26EE1160" w14:textId="77777777" w:rsidR="002A117B" w:rsidRDefault="00000000">
      <w:pPr>
        <w:keepNext/>
      </w:pPr>
      <w:r>
        <w:t>Have you experienced any negative behaviors from your neighbors or social circle since the outbreak?</w:t>
      </w:r>
    </w:p>
    <w:p w14:paraId="161D5AA8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F2B9D25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7388489" w14:textId="77777777" w:rsidR="002A117B" w:rsidRDefault="002A117B"/>
    <w:p w14:paraId="5E414B6B" w14:textId="77777777" w:rsidR="002A117B" w:rsidRDefault="002A117B">
      <w:pPr>
        <w:pStyle w:val="QuestionSeparator"/>
      </w:pPr>
    </w:p>
    <w:p w14:paraId="09F724F0" w14:textId="77777777" w:rsidR="002A117B" w:rsidRDefault="00000000">
      <w:pPr>
        <w:pStyle w:val="QDisplayLogic"/>
        <w:keepNext/>
      </w:pPr>
      <w:r>
        <w:t>Display This Question:</w:t>
      </w:r>
    </w:p>
    <w:p w14:paraId="6950AF3A" w14:textId="77777777" w:rsidR="002A117B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experienced any negative behaviors from your neighbors or social circle since the outbreak? = Yes</w:t>
      </w:r>
    </w:p>
    <w:p w14:paraId="575F2C12" w14:textId="77777777" w:rsidR="002A117B" w:rsidRDefault="002A117B"/>
    <w:p w14:paraId="792A8CDF" w14:textId="77777777" w:rsidR="002A117B" w:rsidRDefault="00000000">
      <w:pPr>
        <w:keepNext/>
      </w:pPr>
      <w:r>
        <w:t>What types of negative behaviors are your neighbors showing you and why do you think they are acting this way?</w:t>
      </w:r>
    </w:p>
    <w:p w14:paraId="706B3B26" w14:textId="77777777" w:rsidR="002A117B" w:rsidRDefault="00000000">
      <w:pPr>
        <w:pStyle w:val="TextEntryLine"/>
        <w:ind w:firstLine="400"/>
      </w:pPr>
      <w:r>
        <w:t>________________________________________________________________</w:t>
      </w:r>
    </w:p>
    <w:p w14:paraId="5CC90F9F" w14:textId="77777777" w:rsidR="002A117B" w:rsidRDefault="002A117B"/>
    <w:p w14:paraId="2869397B" w14:textId="77777777" w:rsidR="002A117B" w:rsidRDefault="002A117B">
      <w:pPr>
        <w:pStyle w:val="QuestionSeparator"/>
      </w:pPr>
    </w:p>
    <w:p w14:paraId="67CEDAAE" w14:textId="77777777" w:rsidR="002A117B" w:rsidRDefault="002A117B"/>
    <w:p w14:paraId="05A82B7E" w14:textId="77777777" w:rsidR="002A117B" w:rsidRDefault="00000000">
      <w:pPr>
        <w:keepNext/>
      </w:pPr>
      <w:r>
        <w:t>How have your behaviors in society/your community changed since the outbreak(s)?</w:t>
      </w:r>
    </w:p>
    <w:p w14:paraId="1F9931EE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More involved in community </w:t>
      </w:r>
    </w:p>
    <w:p w14:paraId="531D30EE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Less involved in community </w:t>
      </w:r>
    </w:p>
    <w:p w14:paraId="21EB0084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change to community involvement </w:t>
      </w:r>
    </w:p>
    <w:p w14:paraId="4F7F8A90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Was never involved in community </w:t>
      </w:r>
    </w:p>
    <w:p w14:paraId="6AF3A282" w14:textId="77777777" w:rsidR="002A117B" w:rsidRDefault="002A117B"/>
    <w:p w14:paraId="1FAE3A28" w14:textId="77777777" w:rsidR="002A117B" w:rsidRDefault="002A117B">
      <w:pPr>
        <w:pStyle w:val="QuestionSeparator"/>
      </w:pPr>
    </w:p>
    <w:p w14:paraId="79F9DDC7" w14:textId="77777777" w:rsidR="002A117B" w:rsidRDefault="002A117B"/>
    <w:p w14:paraId="01BE25EA" w14:textId="77777777" w:rsidR="002A117B" w:rsidRDefault="00000000">
      <w:pPr>
        <w:keepNext/>
      </w:pPr>
      <w:r>
        <w:lastRenderedPageBreak/>
        <w:t>Do you still treat your neighbors the same pre-outbreak and post-outbreak?</w:t>
      </w:r>
    </w:p>
    <w:p w14:paraId="76C136FB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6D672522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29087420" w14:textId="77777777" w:rsidR="002A117B" w:rsidRDefault="002A117B"/>
    <w:p w14:paraId="445BC352" w14:textId="77777777" w:rsidR="002A117B" w:rsidRDefault="002A117B">
      <w:pPr>
        <w:pStyle w:val="QuestionSeparator"/>
      </w:pPr>
    </w:p>
    <w:p w14:paraId="0F60F683" w14:textId="77777777" w:rsidR="002A117B" w:rsidRDefault="00000000">
      <w:pPr>
        <w:pStyle w:val="QDisplayLogic"/>
        <w:keepNext/>
      </w:pPr>
      <w:r>
        <w:t>Display This Question:</w:t>
      </w:r>
    </w:p>
    <w:p w14:paraId="15DDAB47" w14:textId="77777777" w:rsidR="002A117B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</w:t>
      </w:r>
      <w:proofErr w:type="gramEnd"/>
      <w:r>
        <w:t xml:space="preserve"> you still treat your neighbors the same pre-outbreak and post-outbreak? = No</w:t>
      </w:r>
    </w:p>
    <w:p w14:paraId="7400724B" w14:textId="77777777" w:rsidR="002A117B" w:rsidRDefault="002A117B"/>
    <w:p w14:paraId="502DAD98" w14:textId="77777777" w:rsidR="002A117B" w:rsidRDefault="00000000">
      <w:pPr>
        <w:keepNext/>
      </w:pPr>
      <w:r>
        <w:t>What has changed, and why?</w:t>
      </w:r>
    </w:p>
    <w:p w14:paraId="03696DEC" w14:textId="77777777" w:rsidR="002A117B" w:rsidRDefault="00000000">
      <w:pPr>
        <w:pStyle w:val="TextEntryLine"/>
        <w:ind w:firstLine="400"/>
      </w:pPr>
      <w:r>
        <w:t>________________________________________________________________</w:t>
      </w:r>
    </w:p>
    <w:p w14:paraId="7EAAB811" w14:textId="77777777" w:rsidR="002A117B" w:rsidRDefault="002A117B"/>
    <w:p w14:paraId="7664735C" w14:textId="77777777" w:rsidR="002A117B" w:rsidRDefault="002A117B">
      <w:pPr>
        <w:pStyle w:val="QuestionSeparator"/>
      </w:pPr>
    </w:p>
    <w:p w14:paraId="06AA9520" w14:textId="77777777" w:rsidR="002A117B" w:rsidRDefault="002A117B"/>
    <w:p w14:paraId="5927941C" w14:textId="77777777" w:rsidR="002A117B" w:rsidRDefault="00000000">
      <w:pPr>
        <w:keepNext/>
      </w:pPr>
      <w:r>
        <w:t>Have you received any governmental involvement (positive or negative) due to the outbreak?</w:t>
      </w:r>
    </w:p>
    <w:p w14:paraId="5E69EBCF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08844C9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26C38BAB" w14:textId="77777777" w:rsidR="002A117B" w:rsidRDefault="002A117B"/>
    <w:p w14:paraId="36D1DEE3" w14:textId="77777777" w:rsidR="002A117B" w:rsidRDefault="002A117B">
      <w:pPr>
        <w:pStyle w:val="QuestionSeparator"/>
      </w:pPr>
    </w:p>
    <w:p w14:paraId="2C60740C" w14:textId="77777777" w:rsidR="002A117B" w:rsidRDefault="00000000">
      <w:pPr>
        <w:pStyle w:val="QDisplayLogic"/>
        <w:keepNext/>
      </w:pPr>
      <w:r>
        <w:t>Display This Question:</w:t>
      </w:r>
    </w:p>
    <w:p w14:paraId="0B50B213" w14:textId="77777777" w:rsidR="002A117B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received any governmental involvement (positive or negative) due to the outbreak? = Yes</w:t>
      </w:r>
    </w:p>
    <w:p w14:paraId="31CC41D8" w14:textId="77777777" w:rsidR="002A117B" w:rsidRDefault="002A117B"/>
    <w:p w14:paraId="0406C521" w14:textId="77777777" w:rsidR="002A117B" w:rsidRDefault="00000000">
      <w:pPr>
        <w:keepNext/>
      </w:pPr>
      <w:r>
        <w:t>What kind of involvement (financial/quarantine/fines/</w:t>
      </w:r>
      <w:proofErr w:type="spellStart"/>
      <w:r>
        <w:t>etc</w:t>
      </w:r>
      <w:proofErr w:type="spellEnd"/>
      <w:r>
        <w:t>)? Check all that apply.</w:t>
      </w:r>
    </w:p>
    <w:p w14:paraId="12C5254F" w14:textId="77777777" w:rsidR="002A117B" w:rsidRDefault="00000000">
      <w:pPr>
        <w:pStyle w:val="ListParagraph"/>
        <w:keepNext/>
        <w:numPr>
          <w:ilvl w:val="0"/>
          <w:numId w:val="2"/>
        </w:numPr>
      </w:pPr>
      <w:r>
        <w:t xml:space="preserve">Financial compensation </w:t>
      </w:r>
    </w:p>
    <w:p w14:paraId="30350285" w14:textId="77777777" w:rsidR="002A117B" w:rsidRDefault="00000000">
      <w:pPr>
        <w:pStyle w:val="ListParagraph"/>
        <w:keepNext/>
        <w:numPr>
          <w:ilvl w:val="0"/>
          <w:numId w:val="2"/>
        </w:numPr>
      </w:pPr>
      <w:r>
        <w:t xml:space="preserve">Fines </w:t>
      </w:r>
    </w:p>
    <w:p w14:paraId="7CAE7258" w14:textId="77777777" w:rsidR="002A117B" w:rsidRDefault="00000000">
      <w:pPr>
        <w:pStyle w:val="ListParagraph"/>
        <w:keepNext/>
        <w:numPr>
          <w:ilvl w:val="0"/>
          <w:numId w:val="2"/>
        </w:numPr>
      </w:pPr>
      <w:r>
        <w:t xml:space="preserve">Quarantine/isolation </w:t>
      </w:r>
    </w:p>
    <w:p w14:paraId="4B65857E" w14:textId="77777777" w:rsidR="002A117B" w:rsidRDefault="00000000">
      <w:pPr>
        <w:pStyle w:val="ListParagraph"/>
        <w:keepNext/>
        <w:numPr>
          <w:ilvl w:val="0"/>
          <w:numId w:val="2"/>
        </w:numPr>
      </w:pPr>
      <w:r>
        <w:t xml:space="preserve">Required by government to participate in depopulation on one of the farms I serve </w:t>
      </w:r>
    </w:p>
    <w:p w14:paraId="10BEFF6E" w14:textId="77777777" w:rsidR="002A117B" w:rsidRDefault="002A117B"/>
    <w:p w14:paraId="0A59CB79" w14:textId="77777777" w:rsidR="002A117B" w:rsidRDefault="002A117B">
      <w:pPr>
        <w:pStyle w:val="QuestionSeparator"/>
      </w:pPr>
    </w:p>
    <w:p w14:paraId="31DF9063" w14:textId="77777777" w:rsidR="002A117B" w:rsidRDefault="00000000">
      <w:pPr>
        <w:pStyle w:val="QDisplayLogic"/>
        <w:keepNext/>
      </w:pPr>
      <w:r>
        <w:lastRenderedPageBreak/>
        <w:t>Display This Question:</w:t>
      </w:r>
    </w:p>
    <w:p w14:paraId="68B2FEFA" w14:textId="77777777" w:rsidR="002A117B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ve</w:t>
      </w:r>
      <w:proofErr w:type="gramEnd"/>
      <w:r>
        <w:t xml:space="preserve"> you received any governmental involvement (positive or negative) due to the outbreak? = Yes</w:t>
      </w:r>
    </w:p>
    <w:p w14:paraId="35ECB4EE" w14:textId="77777777" w:rsidR="002A117B" w:rsidRDefault="002A117B"/>
    <w:p w14:paraId="54E5EED1" w14:textId="77777777" w:rsidR="002A117B" w:rsidRDefault="00000000">
      <w:pPr>
        <w:keepNext/>
      </w:pPr>
      <w:r>
        <w:t>Was the involvement overall helpful or harmful to you/the community?</w:t>
      </w:r>
    </w:p>
    <w:p w14:paraId="1407B865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Helpful </w:t>
      </w:r>
    </w:p>
    <w:p w14:paraId="0739C6D3" w14:textId="77777777" w:rsidR="002A117B" w:rsidRDefault="00000000">
      <w:pPr>
        <w:pStyle w:val="ListParagraph"/>
        <w:keepNext/>
        <w:numPr>
          <w:ilvl w:val="0"/>
          <w:numId w:val="4"/>
        </w:numPr>
      </w:pPr>
      <w:r>
        <w:t xml:space="preserve">Harmful </w:t>
      </w:r>
    </w:p>
    <w:p w14:paraId="4E8D2EBF" w14:textId="77777777" w:rsidR="002A117B" w:rsidRDefault="002A117B"/>
    <w:p w14:paraId="194721AB" w14:textId="77777777" w:rsidR="002A117B" w:rsidRDefault="00000000">
      <w:pPr>
        <w:pStyle w:val="BlockEndLabel"/>
      </w:pPr>
      <w:r>
        <w:t>End of Block: Public Health Mental and social wellbeing</w:t>
      </w:r>
    </w:p>
    <w:p w14:paraId="58E34D26" w14:textId="77777777" w:rsidR="002A117B" w:rsidRDefault="002A117B">
      <w:pPr>
        <w:pStyle w:val="BlockSeparator"/>
      </w:pPr>
    </w:p>
    <w:p w14:paraId="23139534" w14:textId="77777777" w:rsidR="002A117B" w:rsidRDefault="00000000">
      <w:pPr>
        <w:pStyle w:val="BlockStartLabel"/>
      </w:pPr>
      <w:r>
        <w:t>Start of Block: Thank you Conclusion</w:t>
      </w:r>
    </w:p>
    <w:p w14:paraId="414FC308" w14:textId="77777777" w:rsidR="002A117B" w:rsidRDefault="002A117B"/>
    <w:p w14:paraId="2BF9ED43" w14:textId="77777777" w:rsidR="002A117B" w:rsidRDefault="00000000">
      <w:pPr>
        <w:keepNext/>
      </w:pPr>
      <w:r>
        <w:t>Thank you. You may use the back button to review your questions before submitting.</w:t>
      </w:r>
    </w:p>
    <w:p w14:paraId="2E0FF7A3" w14:textId="77777777" w:rsidR="002A117B" w:rsidRDefault="002A117B"/>
    <w:p w14:paraId="359BE8F4" w14:textId="77777777" w:rsidR="002A117B" w:rsidRDefault="00000000">
      <w:pPr>
        <w:pStyle w:val="BlockEndLabel"/>
      </w:pPr>
      <w:r>
        <w:t>End of Block: Thank you Conclusion</w:t>
      </w:r>
    </w:p>
    <w:p w14:paraId="3944B015" w14:textId="77777777" w:rsidR="002A117B" w:rsidRDefault="002A117B">
      <w:pPr>
        <w:pStyle w:val="BlockSeparator"/>
      </w:pPr>
    </w:p>
    <w:p w14:paraId="1B23EE7F" w14:textId="77777777" w:rsidR="002A117B" w:rsidRDefault="002A117B"/>
    <w:sectPr w:rsidR="002A117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5DC5F1" w14:textId="77777777" w:rsidR="009007FB" w:rsidRDefault="009007FB">
      <w:pPr>
        <w:spacing w:line="240" w:lineRule="auto"/>
      </w:pPr>
      <w:r>
        <w:separator/>
      </w:r>
    </w:p>
  </w:endnote>
  <w:endnote w:type="continuationSeparator" w:id="0">
    <w:p w14:paraId="3458DBC4" w14:textId="77777777" w:rsidR="009007FB" w:rsidRDefault="009007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AA7691" w14:textId="77777777" w:rsidR="004E41C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3939535" w14:textId="77777777" w:rsidR="004E41CA" w:rsidRDefault="004E41CA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002DA2" w14:textId="77777777" w:rsidR="004E41CA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FE379D6" w14:textId="77777777" w:rsidR="004E41CA" w:rsidRDefault="004E41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8E3F66" w14:textId="77777777" w:rsidR="009007FB" w:rsidRDefault="009007FB">
      <w:pPr>
        <w:spacing w:line="240" w:lineRule="auto"/>
      </w:pPr>
      <w:r>
        <w:separator/>
      </w:r>
    </w:p>
  </w:footnote>
  <w:footnote w:type="continuationSeparator" w:id="0">
    <w:p w14:paraId="08EAF0C3" w14:textId="77777777" w:rsidR="009007FB" w:rsidRDefault="009007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53E5FA" w14:textId="77777777" w:rsidR="004E41CA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843928024">
    <w:abstractNumId w:val="2"/>
  </w:num>
  <w:num w:numId="2" w16cid:durableId="753091048">
    <w:abstractNumId w:val="1"/>
  </w:num>
  <w:num w:numId="3" w16cid:durableId="1933656962">
    <w:abstractNumId w:val="3"/>
  </w:num>
  <w:num w:numId="4" w16cid:durableId="1806703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1704D0"/>
    <w:rsid w:val="001C7242"/>
    <w:rsid w:val="002A117B"/>
    <w:rsid w:val="004E41CA"/>
    <w:rsid w:val="00663A2D"/>
    <w:rsid w:val="00886FE6"/>
    <w:rsid w:val="009007FB"/>
    <w:rsid w:val="00AC45D2"/>
    <w:rsid w:val="00AE5CBD"/>
    <w:rsid w:val="00B70267"/>
    <w:rsid w:val="00BB57FA"/>
    <w:rsid w:val="00D16A58"/>
    <w:rsid w:val="00D30C2B"/>
    <w:rsid w:val="00DC6692"/>
    <w:rsid w:val="00E15690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28DF1"/>
  <w15:docId w15:val="{2F659896-9772-4C77-8B1E-4E1DEEEA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Revision">
    <w:name w:val="Revision"/>
    <w:hidden/>
    <w:uiPriority w:val="99"/>
    <w:semiHidden/>
    <w:rsid w:val="00AE5CBD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5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C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937</Words>
  <Characters>534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ilippines_Dec23_PublicHealth_Survey</vt:lpstr>
    </vt:vector>
  </TitlesOfParts>
  <Company>Qualtrics</Company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ilippines_Dec23_PublicHealth_Survey</dc:title>
  <dc:subject/>
  <dc:creator>Qualtrics</dc:creator>
  <cp:keywords/>
  <dc:description/>
  <cp:lastModifiedBy>Rachel Schambow</cp:lastModifiedBy>
  <cp:revision>8</cp:revision>
  <dcterms:created xsi:type="dcterms:W3CDTF">2024-10-02T20:41:00Z</dcterms:created>
  <dcterms:modified xsi:type="dcterms:W3CDTF">2024-10-22T12:14:00Z</dcterms:modified>
</cp:coreProperties>
</file>